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AB2A" w14:textId="4001D1E3" w:rsidR="004562A0" w:rsidRPr="004562A0" w:rsidRDefault="004562A0" w:rsidP="004562A0">
      <w:pPr>
        <w:pStyle w:val="Text"/>
        <w:rPr>
          <w:b/>
          <w:bCs/>
        </w:rPr>
      </w:pPr>
      <w:r w:rsidRPr="004562A0">
        <w:rPr>
          <w:b/>
          <w:bCs/>
        </w:rPr>
        <w:t>SUPPLEMENTAL MATERIAL</w:t>
      </w:r>
      <w:r>
        <w:rPr>
          <w:b/>
          <w:bCs/>
        </w:rPr>
        <w:t xml:space="preserve"> LEGEND</w:t>
      </w:r>
      <w:r w:rsidR="00F82535">
        <w:rPr>
          <w:b/>
          <w:bCs/>
        </w:rPr>
        <w:t>S</w:t>
      </w:r>
      <w:r>
        <w:rPr>
          <w:b/>
          <w:bCs/>
        </w:rPr>
        <w:t>.</w:t>
      </w:r>
    </w:p>
    <w:p w14:paraId="03BB2140" w14:textId="4AB1F9ED" w:rsidR="001415DC" w:rsidRPr="001415DC" w:rsidRDefault="001415DC" w:rsidP="004562A0">
      <w:pPr>
        <w:jc w:val="both"/>
        <w:rPr>
          <w:rFonts w:ascii="Arial" w:hAnsi="Arial" w:cs="Arial"/>
          <w:lang w:val="en-US"/>
        </w:rPr>
      </w:pPr>
      <w:r w:rsidRPr="004562A0">
        <w:rPr>
          <w:rFonts w:ascii="Arial" w:hAnsi="Arial" w:cs="Arial"/>
          <w:b/>
          <w:bCs/>
        </w:rPr>
        <w:t>Supplemental Table S1:</w:t>
      </w:r>
      <w:r w:rsidRPr="001415DC">
        <w:rPr>
          <w:rFonts w:ascii="Arial" w:hAnsi="Arial" w:cs="Arial"/>
        </w:rPr>
        <w:t xml:space="preserve"> </w:t>
      </w:r>
      <w:r w:rsidR="00F82535" w:rsidRPr="00F82535">
        <w:rPr>
          <w:rFonts w:ascii="Arial" w:hAnsi="Arial" w:cs="Arial"/>
        </w:rPr>
        <w:t xml:space="preserve">Venn analysis at 24 hours. </w:t>
      </w:r>
      <w:r w:rsidR="00F82535" w:rsidRPr="00F82535">
        <w:rPr>
          <w:rFonts w:ascii="Arial" w:hAnsi="Arial" w:cs="Arial"/>
          <w:lang w:val="en-US"/>
        </w:rPr>
        <w:t>L</w:t>
      </w:r>
      <w:r w:rsidR="00F82535" w:rsidRPr="00F82535">
        <w:rPr>
          <w:rFonts w:ascii="Arial" w:hAnsi="Arial" w:cs="Arial"/>
        </w:rPr>
        <w:t>ist</w:t>
      </w:r>
      <w:r w:rsidR="00F82535" w:rsidRPr="00F82535">
        <w:rPr>
          <w:rFonts w:ascii="Arial" w:hAnsi="Arial" w:cs="Arial"/>
          <w:lang w:val="en-US"/>
        </w:rPr>
        <w:t xml:space="preserve"> </w:t>
      </w:r>
      <w:r w:rsidR="00F82535">
        <w:rPr>
          <w:rFonts w:ascii="Arial" w:hAnsi="Arial" w:cs="Arial"/>
          <w:lang w:val="en-US"/>
        </w:rPr>
        <w:t>of</w:t>
      </w:r>
      <w:r w:rsidR="00F82535" w:rsidRPr="00F82535">
        <w:rPr>
          <w:rFonts w:ascii="Arial" w:hAnsi="Arial" w:cs="Arial"/>
        </w:rPr>
        <w:t xml:space="preserve"> proteins that are exclusive to or shared among the control group and </w:t>
      </w:r>
      <w:r w:rsidR="00F82535" w:rsidRPr="004D7CF6">
        <w:rPr>
          <w:rFonts w:ascii="Arial" w:hAnsi="Arial" w:cs="Arial"/>
          <w:i/>
          <w:iCs/>
        </w:rPr>
        <w:t>C. neoformans</w:t>
      </w:r>
      <w:r w:rsidR="00F82535" w:rsidRPr="00F82535">
        <w:rPr>
          <w:rFonts w:ascii="Arial" w:hAnsi="Arial" w:cs="Arial"/>
        </w:rPr>
        <w:t xml:space="preserve"> (Cn) cultured with IgM, IgG, or IgA.</w:t>
      </w:r>
    </w:p>
    <w:p w14:paraId="27A0E0F5" w14:textId="77777777" w:rsidR="001415DC" w:rsidRPr="001415DC" w:rsidRDefault="001415DC" w:rsidP="004562A0">
      <w:pPr>
        <w:jc w:val="both"/>
        <w:rPr>
          <w:rFonts w:ascii="Arial" w:hAnsi="Arial" w:cs="Arial"/>
          <w:lang w:val="en-US"/>
        </w:rPr>
      </w:pPr>
    </w:p>
    <w:p w14:paraId="644529FF" w14:textId="28CDC993" w:rsidR="00F82535" w:rsidRPr="001415DC" w:rsidRDefault="00F82535" w:rsidP="00F82535">
      <w:pPr>
        <w:jc w:val="both"/>
        <w:rPr>
          <w:rFonts w:ascii="Arial" w:hAnsi="Arial" w:cs="Arial"/>
          <w:lang w:val="en-US"/>
        </w:rPr>
      </w:pPr>
      <w:r w:rsidRPr="004562A0">
        <w:rPr>
          <w:rFonts w:ascii="Arial" w:hAnsi="Arial" w:cs="Arial"/>
          <w:b/>
          <w:bCs/>
        </w:rPr>
        <w:t>Supplemental Table S</w:t>
      </w:r>
      <w:r w:rsidRPr="00F82535">
        <w:rPr>
          <w:rFonts w:ascii="Arial" w:hAnsi="Arial" w:cs="Arial"/>
          <w:b/>
          <w:bCs/>
          <w:lang w:val="en-US"/>
        </w:rPr>
        <w:t>2</w:t>
      </w:r>
      <w:r w:rsidRPr="004562A0">
        <w:rPr>
          <w:rFonts w:ascii="Arial" w:hAnsi="Arial" w:cs="Arial"/>
          <w:b/>
          <w:bCs/>
        </w:rPr>
        <w:t>:</w:t>
      </w:r>
      <w:r w:rsidRPr="001415DC">
        <w:rPr>
          <w:rFonts w:ascii="Arial" w:hAnsi="Arial" w:cs="Arial"/>
        </w:rPr>
        <w:t xml:space="preserve"> </w:t>
      </w:r>
      <w:r w:rsidRPr="00F82535">
        <w:rPr>
          <w:rFonts w:ascii="Arial" w:hAnsi="Arial" w:cs="Arial"/>
        </w:rPr>
        <w:t xml:space="preserve">Venn analysis at </w:t>
      </w:r>
      <w:r w:rsidRPr="00F82535">
        <w:rPr>
          <w:rFonts w:ascii="Arial" w:hAnsi="Arial" w:cs="Arial"/>
          <w:lang w:val="en-US"/>
        </w:rPr>
        <w:t>48</w:t>
      </w:r>
      <w:r w:rsidRPr="00F82535">
        <w:rPr>
          <w:rFonts w:ascii="Arial" w:hAnsi="Arial" w:cs="Arial"/>
        </w:rPr>
        <w:t xml:space="preserve"> hours. </w:t>
      </w:r>
      <w:r w:rsidRPr="00F82535">
        <w:rPr>
          <w:rFonts w:ascii="Arial" w:hAnsi="Arial" w:cs="Arial"/>
          <w:lang w:val="en-US"/>
        </w:rPr>
        <w:t xml:space="preserve">List </w:t>
      </w:r>
      <w:r>
        <w:rPr>
          <w:rFonts w:ascii="Arial" w:hAnsi="Arial" w:cs="Arial"/>
          <w:lang w:val="en-US"/>
        </w:rPr>
        <w:t>of</w:t>
      </w:r>
      <w:r w:rsidRPr="00F82535">
        <w:rPr>
          <w:rFonts w:ascii="Arial" w:hAnsi="Arial" w:cs="Arial"/>
        </w:rPr>
        <w:t xml:space="preserve"> proteins that are exclusive to or shared among the control group and </w:t>
      </w:r>
      <w:r w:rsidRPr="004D7CF6">
        <w:rPr>
          <w:rFonts w:ascii="Arial" w:hAnsi="Arial" w:cs="Arial"/>
          <w:i/>
          <w:iCs/>
        </w:rPr>
        <w:t>C. neoformans</w:t>
      </w:r>
      <w:r w:rsidRPr="00F82535">
        <w:rPr>
          <w:rFonts w:ascii="Arial" w:hAnsi="Arial" w:cs="Arial"/>
        </w:rPr>
        <w:t xml:space="preserve"> (Cn) cultured with IgM, IgG, or IgA.</w:t>
      </w:r>
    </w:p>
    <w:p w14:paraId="4794E2DD" w14:textId="77777777" w:rsidR="001415DC" w:rsidRPr="001415DC" w:rsidRDefault="001415DC" w:rsidP="004562A0">
      <w:pPr>
        <w:jc w:val="both"/>
        <w:rPr>
          <w:rFonts w:ascii="Arial" w:hAnsi="Arial" w:cs="Arial"/>
          <w:lang w:val="en-US"/>
        </w:rPr>
      </w:pPr>
    </w:p>
    <w:p w14:paraId="56674C5E" w14:textId="62C69742" w:rsidR="001415DC" w:rsidRPr="001415DC" w:rsidRDefault="001415DC" w:rsidP="004562A0">
      <w:pPr>
        <w:jc w:val="both"/>
        <w:rPr>
          <w:rFonts w:ascii="Arial" w:hAnsi="Arial" w:cs="Arial"/>
          <w:lang w:val="en-US"/>
        </w:rPr>
      </w:pPr>
      <w:r w:rsidRPr="004562A0">
        <w:rPr>
          <w:rFonts w:ascii="Arial" w:hAnsi="Arial" w:cs="Arial"/>
          <w:b/>
          <w:bCs/>
        </w:rPr>
        <w:t>Supplemental Table S</w:t>
      </w:r>
      <w:r w:rsidRPr="004562A0">
        <w:rPr>
          <w:rFonts w:ascii="Arial" w:hAnsi="Arial" w:cs="Arial"/>
          <w:b/>
          <w:bCs/>
          <w:lang w:val="en-US"/>
        </w:rPr>
        <w:t>3</w:t>
      </w:r>
      <w:r w:rsidRPr="004562A0">
        <w:rPr>
          <w:rFonts w:ascii="Arial" w:hAnsi="Arial" w:cs="Arial"/>
          <w:b/>
          <w:bCs/>
        </w:rPr>
        <w:t>:</w:t>
      </w:r>
      <w:r w:rsidRPr="001415DC">
        <w:rPr>
          <w:rFonts w:ascii="Arial" w:hAnsi="Arial" w:cs="Arial"/>
        </w:rPr>
        <w:t xml:space="preserve"> </w:t>
      </w:r>
      <w:r w:rsidRPr="001415DC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 xml:space="preserve">olcano plot </w:t>
      </w:r>
      <w:r w:rsidR="00F82535">
        <w:rPr>
          <w:rFonts w:ascii="Arial" w:hAnsi="Arial" w:cs="Arial"/>
          <w:lang w:val="en-US"/>
        </w:rPr>
        <w:t>analysis</w:t>
      </w:r>
      <w:r w:rsidR="004562A0">
        <w:rPr>
          <w:rFonts w:ascii="Arial" w:hAnsi="Arial" w:cs="Arial"/>
          <w:lang w:val="en-US"/>
        </w:rPr>
        <w:t xml:space="preserve"> at 24 hours. List of proteins </w:t>
      </w:r>
      <w:r w:rsidR="004562A0" w:rsidRPr="004562A0">
        <w:rPr>
          <w:rFonts w:ascii="Arial" w:hAnsi="Arial" w:cs="Arial"/>
          <w:lang w:val="en-US"/>
        </w:rPr>
        <w:t xml:space="preserve">with significantly altered abundance in </w:t>
      </w:r>
      <w:r w:rsidR="004562A0" w:rsidRPr="004562A0">
        <w:rPr>
          <w:rFonts w:ascii="Arial" w:hAnsi="Arial" w:cs="Arial"/>
          <w:i/>
          <w:iCs/>
          <w:lang w:val="en-US"/>
        </w:rPr>
        <w:t xml:space="preserve">C. neoformans </w:t>
      </w:r>
      <w:r w:rsidR="004562A0" w:rsidRPr="004562A0">
        <w:rPr>
          <w:rFonts w:ascii="Arial" w:hAnsi="Arial" w:cs="Arial"/>
          <w:lang w:val="en-US"/>
        </w:rPr>
        <w:t xml:space="preserve">(Cn) following 24-hour culture with IgM, IgG, or IgA </w:t>
      </w:r>
      <w:r w:rsidR="00F82535">
        <w:rPr>
          <w:rFonts w:ascii="Arial" w:hAnsi="Arial" w:cs="Arial"/>
          <w:lang w:val="en-US"/>
        </w:rPr>
        <w:t xml:space="preserve">compared to </w:t>
      </w:r>
      <w:r w:rsidR="004562A0" w:rsidRPr="004562A0">
        <w:rPr>
          <w:rFonts w:ascii="Arial" w:hAnsi="Arial" w:cs="Arial"/>
          <w:lang w:val="en-US"/>
        </w:rPr>
        <w:t>the control.</w:t>
      </w:r>
    </w:p>
    <w:p w14:paraId="64B99E16" w14:textId="77777777" w:rsidR="001415DC" w:rsidRDefault="001415DC" w:rsidP="004562A0">
      <w:pPr>
        <w:jc w:val="both"/>
        <w:rPr>
          <w:lang w:val="en-US"/>
        </w:rPr>
      </w:pPr>
    </w:p>
    <w:p w14:paraId="18902D9B" w14:textId="6F696407" w:rsidR="004562A0" w:rsidRPr="001415DC" w:rsidRDefault="001415DC" w:rsidP="004562A0">
      <w:pPr>
        <w:jc w:val="both"/>
        <w:rPr>
          <w:rFonts w:ascii="Arial" w:hAnsi="Arial" w:cs="Arial"/>
          <w:lang w:val="en-US"/>
        </w:rPr>
      </w:pPr>
      <w:r w:rsidRPr="00F82535">
        <w:rPr>
          <w:rFonts w:ascii="Arial" w:hAnsi="Arial" w:cs="Arial"/>
          <w:b/>
          <w:bCs/>
        </w:rPr>
        <w:t>Supplemental Table S</w:t>
      </w:r>
      <w:r w:rsidRPr="00F82535">
        <w:rPr>
          <w:rFonts w:ascii="Arial" w:hAnsi="Arial" w:cs="Arial"/>
          <w:b/>
          <w:bCs/>
          <w:lang w:val="en-US"/>
        </w:rPr>
        <w:t>3</w:t>
      </w:r>
      <w:r w:rsidRPr="00F82535">
        <w:rPr>
          <w:rFonts w:ascii="Arial" w:hAnsi="Arial" w:cs="Arial"/>
          <w:b/>
          <w:bCs/>
        </w:rPr>
        <w:t>:</w:t>
      </w:r>
      <w:r w:rsidRPr="001415DC">
        <w:rPr>
          <w:rFonts w:ascii="Arial" w:hAnsi="Arial" w:cs="Arial"/>
        </w:rPr>
        <w:t xml:space="preserve"> </w:t>
      </w:r>
      <w:r w:rsidR="004562A0" w:rsidRPr="001415DC">
        <w:rPr>
          <w:rFonts w:ascii="Arial" w:hAnsi="Arial" w:cs="Arial"/>
          <w:lang w:val="en-US"/>
        </w:rPr>
        <w:t>V</w:t>
      </w:r>
      <w:r w:rsidR="004562A0">
        <w:rPr>
          <w:rFonts w:ascii="Arial" w:hAnsi="Arial" w:cs="Arial"/>
          <w:lang w:val="en-US"/>
        </w:rPr>
        <w:t xml:space="preserve">olcano plot </w:t>
      </w:r>
      <w:r w:rsidR="00F82535">
        <w:rPr>
          <w:rFonts w:ascii="Arial" w:hAnsi="Arial" w:cs="Arial"/>
          <w:lang w:val="en-US"/>
        </w:rPr>
        <w:t>analysis</w:t>
      </w:r>
      <w:r w:rsidR="004562A0">
        <w:rPr>
          <w:rFonts w:ascii="Arial" w:hAnsi="Arial" w:cs="Arial"/>
          <w:lang w:val="en-US"/>
        </w:rPr>
        <w:t xml:space="preserve"> at 48 hours. List of proteins </w:t>
      </w:r>
      <w:r w:rsidR="004562A0" w:rsidRPr="004562A0">
        <w:rPr>
          <w:rFonts w:ascii="Arial" w:hAnsi="Arial" w:cs="Arial"/>
          <w:lang w:val="en-US"/>
        </w:rPr>
        <w:t xml:space="preserve">with significantly altered abundance in </w:t>
      </w:r>
      <w:r w:rsidR="004562A0" w:rsidRPr="004562A0">
        <w:rPr>
          <w:rFonts w:ascii="Arial" w:hAnsi="Arial" w:cs="Arial"/>
          <w:i/>
          <w:iCs/>
          <w:lang w:val="en-US"/>
        </w:rPr>
        <w:t>C. neoformans</w:t>
      </w:r>
      <w:r w:rsidR="004562A0" w:rsidRPr="004562A0">
        <w:rPr>
          <w:rFonts w:ascii="Arial" w:hAnsi="Arial" w:cs="Arial"/>
          <w:lang w:val="en-US"/>
        </w:rPr>
        <w:t xml:space="preserve"> (Cn) following </w:t>
      </w:r>
      <w:r w:rsidR="004562A0">
        <w:rPr>
          <w:rFonts w:ascii="Arial" w:hAnsi="Arial" w:cs="Arial"/>
          <w:lang w:val="en-US"/>
        </w:rPr>
        <w:t>48</w:t>
      </w:r>
      <w:r w:rsidR="004562A0" w:rsidRPr="004562A0">
        <w:rPr>
          <w:rFonts w:ascii="Arial" w:hAnsi="Arial" w:cs="Arial"/>
          <w:lang w:val="en-US"/>
        </w:rPr>
        <w:t xml:space="preserve">-hour culture with IgM, IgG, or IgA </w:t>
      </w:r>
      <w:r w:rsidR="00F82535">
        <w:rPr>
          <w:rFonts w:ascii="Arial" w:hAnsi="Arial" w:cs="Arial"/>
          <w:lang w:val="en-US"/>
        </w:rPr>
        <w:t xml:space="preserve">compared to </w:t>
      </w:r>
      <w:r w:rsidR="004562A0" w:rsidRPr="004562A0">
        <w:rPr>
          <w:rFonts w:ascii="Arial" w:hAnsi="Arial" w:cs="Arial"/>
          <w:lang w:val="en-US"/>
        </w:rPr>
        <w:t>the control.</w:t>
      </w:r>
    </w:p>
    <w:p w14:paraId="587DA9F2" w14:textId="77777777" w:rsidR="001415DC" w:rsidRPr="001415DC" w:rsidRDefault="001415DC">
      <w:pPr>
        <w:rPr>
          <w:lang w:val="en-US"/>
        </w:rPr>
      </w:pPr>
    </w:p>
    <w:sectPr w:rsidR="001415DC" w:rsidRPr="001415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DC"/>
    <w:rsid w:val="000178E2"/>
    <w:rsid w:val="00030CC2"/>
    <w:rsid w:val="00032B47"/>
    <w:rsid w:val="000339F5"/>
    <w:rsid w:val="00062009"/>
    <w:rsid w:val="00084B4A"/>
    <w:rsid w:val="000A1BBB"/>
    <w:rsid w:val="000B268D"/>
    <w:rsid w:val="000E134C"/>
    <w:rsid w:val="000E2152"/>
    <w:rsid w:val="000E6731"/>
    <w:rsid w:val="00101ED2"/>
    <w:rsid w:val="00111A0F"/>
    <w:rsid w:val="00137940"/>
    <w:rsid w:val="001415DC"/>
    <w:rsid w:val="001657A7"/>
    <w:rsid w:val="00194741"/>
    <w:rsid w:val="001973C7"/>
    <w:rsid w:val="001A0D6B"/>
    <w:rsid w:val="001A74A0"/>
    <w:rsid w:val="001B3DFD"/>
    <w:rsid w:val="001C4E67"/>
    <w:rsid w:val="00284F44"/>
    <w:rsid w:val="00291FD8"/>
    <w:rsid w:val="00294FBE"/>
    <w:rsid w:val="002A42DC"/>
    <w:rsid w:val="002C3F13"/>
    <w:rsid w:val="002D629A"/>
    <w:rsid w:val="0034038B"/>
    <w:rsid w:val="003403DC"/>
    <w:rsid w:val="00361D04"/>
    <w:rsid w:val="00364905"/>
    <w:rsid w:val="0037014D"/>
    <w:rsid w:val="003737E9"/>
    <w:rsid w:val="0039040C"/>
    <w:rsid w:val="003E67BC"/>
    <w:rsid w:val="00405615"/>
    <w:rsid w:val="0042412B"/>
    <w:rsid w:val="004249AF"/>
    <w:rsid w:val="00427900"/>
    <w:rsid w:val="004562A0"/>
    <w:rsid w:val="00482DD5"/>
    <w:rsid w:val="004C001E"/>
    <w:rsid w:val="004D7CF6"/>
    <w:rsid w:val="004E0B72"/>
    <w:rsid w:val="0050260F"/>
    <w:rsid w:val="00521F24"/>
    <w:rsid w:val="00590119"/>
    <w:rsid w:val="00592D88"/>
    <w:rsid w:val="005A350D"/>
    <w:rsid w:val="005A3FA4"/>
    <w:rsid w:val="005A5FBD"/>
    <w:rsid w:val="005E77A3"/>
    <w:rsid w:val="005F4B3F"/>
    <w:rsid w:val="005F58BD"/>
    <w:rsid w:val="00662B50"/>
    <w:rsid w:val="006827A1"/>
    <w:rsid w:val="0068395F"/>
    <w:rsid w:val="0068504C"/>
    <w:rsid w:val="006A6430"/>
    <w:rsid w:val="006A753C"/>
    <w:rsid w:val="006B1302"/>
    <w:rsid w:val="006C35C7"/>
    <w:rsid w:val="006D4E7F"/>
    <w:rsid w:val="006E60CC"/>
    <w:rsid w:val="00721508"/>
    <w:rsid w:val="0073594A"/>
    <w:rsid w:val="00770579"/>
    <w:rsid w:val="00771DB7"/>
    <w:rsid w:val="0077591A"/>
    <w:rsid w:val="007D6364"/>
    <w:rsid w:val="007D775E"/>
    <w:rsid w:val="008019DB"/>
    <w:rsid w:val="00802EC6"/>
    <w:rsid w:val="0083590D"/>
    <w:rsid w:val="00842104"/>
    <w:rsid w:val="0085071B"/>
    <w:rsid w:val="0086149C"/>
    <w:rsid w:val="00864BE3"/>
    <w:rsid w:val="00904215"/>
    <w:rsid w:val="00915EDE"/>
    <w:rsid w:val="00945ADD"/>
    <w:rsid w:val="009A093B"/>
    <w:rsid w:val="009A31ED"/>
    <w:rsid w:val="009B5E02"/>
    <w:rsid w:val="009C2365"/>
    <w:rsid w:val="009E6841"/>
    <w:rsid w:val="009F287E"/>
    <w:rsid w:val="00A04457"/>
    <w:rsid w:val="00A1718D"/>
    <w:rsid w:val="00A2294E"/>
    <w:rsid w:val="00A27F6B"/>
    <w:rsid w:val="00A32F2B"/>
    <w:rsid w:val="00A4597D"/>
    <w:rsid w:val="00A80497"/>
    <w:rsid w:val="00A9684F"/>
    <w:rsid w:val="00AA560E"/>
    <w:rsid w:val="00AB6083"/>
    <w:rsid w:val="00AC0212"/>
    <w:rsid w:val="00AC4649"/>
    <w:rsid w:val="00AE55AA"/>
    <w:rsid w:val="00AF7473"/>
    <w:rsid w:val="00AF7CB0"/>
    <w:rsid w:val="00B011FF"/>
    <w:rsid w:val="00B368E3"/>
    <w:rsid w:val="00B54E57"/>
    <w:rsid w:val="00BA4B27"/>
    <w:rsid w:val="00BB278B"/>
    <w:rsid w:val="00BC399C"/>
    <w:rsid w:val="00BD23EF"/>
    <w:rsid w:val="00BD3481"/>
    <w:rsid w:val="00BD47AC"/>
    <w:rsid w:val="00C12B12"/>
    <w:rsid w:val="00C67098"/>
    <w:rsid w:val="00CA7BD6"/>
    <w:rsid w:val="00CD5A28"/>
    <w:rsid w:val="00D13B7C"/>
    <w:rsid w:val="00D15CD4"/>
    <w:rsid w:val="00D40F2A"/>
    <w:rsid w:val="00D922B5"/>
    <w:rsid w:val="00DA4E1C"/>
    <w:rsid w:val="00DD3236"/>
    <w:rsid w:val="00DE49CE"/>
    <w:rsid w:val="00DF324A"/>
    <w:rsid w:val="00E364D1"/>
    <w:rsid w:val="00E52E34"/>
    <w:rsid w:val="00E759AC"/>
    <w:rsid w:val="00E7684D"/>
    <w:rsid w:val="00E90AB8"/>
    <w:rsid w:val="00EB445A"/>
    <w:rsid w:val="00EE0CC8"/>
    <w:rsid w:val="00EF5FDB"/>
    <w:rsid w:val="00F06130"/>
    <w:rsid w:val="00F46819"/>
    <w:rsid w:val="00F5572E"/>
    <w:rsid w:val="00F565AB"/>
    <w:rsid w:val="00F57027"/>
    <w:rsid w:val="00F65383"/>
    <w:rsid w:val="00F77162"/>
    <w:rsid w:val="00F82535"/>
    <w:rsid w:val="00F8364F"/>
    <w:rsid w:val="00FC249B"/>
    <w:rsid w:val="00FC5E30"/>
    <w:rsid w:val="00FD7F81"/>
    <w:rsid w:val="00FE10ED"/>
    <w:rsid w:val="00FE178F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14C64A"/>
  <w15:chartTrackingRefBased/>
  <w15:docId w15:val="{9BE9B251-B15E-2643-9F12-35B6E7B60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5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5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5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5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5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5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5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5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qFormat/>
    <w:rsid w:val="00AF7473"/>
    <w:pPr>
      <w:tabs>
        <w:tab w:val="left" w:pos="0"/>
        <w:tab w:val="left" w:pos="360"/>
      </w:tabs>
      <w:autoSpaceDE w:val="0"/>
      <w:autoSpaceDN w:val="0"/>
      <w:adjustRightInd w:val="0"/>
      <w:spacing w:after="240" w:line="240" w:lineRule="auto"/>
      <w:jc w:val="both"/>
    </w:pPr>
    <w:rPr>
      <w:rFonts w:ascii="Times New Roman" w:eastAsia="Arial Unicode MS" w:hAnsi="Times New Roman" w:cs="Times New Roman"/>
      <w:b/>
      <w:bCs/>
      <w:color w:val="000000"/>
      <w:kern w:val="0"/>
      <w:sz w:val="36"/>
      <w:szCs w:val="36"/>
      <w:bdr w:val="nil"/>
      <w:lang w:val="en-US" w:eastAsia="pt-BR"/>
      <w14:ligatures w14:val="none"/>
    </w:rPr>
  </w:style>
  <w:style w:type="paragraph" w:customStyle="1" w:styleId="Text">
    <w:name w:val="Text"/>
    <w:basedOn w:val="Normal"/>
    <w:qFormat/>
    <w:rsid w:val="006C35C7"/>
    <w:pPr>
      <w:spacing w:afterLines="60" w:after="144" w:line="360" w:lineRule="auto"/>
      <w:jc w:val="both"/>
    </w:pPr>
    <w:rPr>
      <w:rFonts w:ascii="Arial" w:hAnsi="Arial" w:cs="Arial"/>
      <w:lang w:val="en-US"/>
    </w:rPr>
  </w:style>
  <w:style w:type="paragraph" w:customStyle="1" w:styleId="Titlepaper">
    <w:name w:val="Title paper"/>
    <w:basedOn w:val="Normal"/>
    <w:link w:val="TitlepaperChar"/>
    <w:qFormat/>
    <w:rsid w:val="006C35C7"/>
    <w:pPr>
      <w:spacing w:afterLines="60" w:after="144" w:line="360" w:lineRule="auto"/>
      <w:jc w:val="both"/>
    </w:pPr>
    <w:rPr>
      <w:rFonts w:ascii="Arial" w:hAnsi="Arial" w:cs="Arial"/>
      <w:b/>
      <w:bCs/>
      <w:lang w:val="en-US"/>
    </w:rPr>
  </w:style>
  <w:style w:type="character" w:customStyle="1" w:styleId="TitlepaperChar">
    <w:name w:val="Title paper Char"/>
    <w:basedOn w:val="DefaultParagraphFont"/>
    <w:link w:val="Titlepaper"/>
    <w:rsid w:val="006C35C7"/>
    <w:rPr>
      <w:rFonts w:ascii="Arial" w:hAnsi="Arial" w:cs="Arial"/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41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5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5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5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5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5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ane De Souza</dc:creator>
  <cp:keywords/>
  <dc:description/>
  <cp:lastModifiedBy>Taiane De Souza</cp:lastModifiedBy>
  <cp:revision>2</cp:revision>
  <dcterms:created xsi:type="dcterms:W3CDTF">2025-12-18T17:21:00Z</dcterms:created>
  <dcterms:modified xsi:type="dcterms:W3CDTF">2025-12-18T17:55:00Z</dcterms:modified>
</cp:coreProperties>
</file>